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C575A4" w14:textId="3A353DD1" w:rsidR="00842459" w:rsidRDefault="00D85AB6">
      <w:r>
        <w:t>Log of final changes:</w:t>
      </w:r>
    </w:p>
    <w:p w14:paraId="27914F99" w14:textId="72A930A3" w:rsidR="00D85AB6" w:rsidRDefault="00D85AB6" w:rsidP="00D85AB6">
      <w:pPr>
        <w:pStyle w:val="ListParagraph"/>
        <w:numPr>
          <w:ilvl w:val="0"/>
          <w:numId w:val="1"/>
        </w:numPr>
      </w:pPr>
      <w:r>
        <w:t>Minor grammatical changes throughout the document.</w:t>
      </w:r>
    </w:p>
    <w:p w14:paraId="5FBBCECE" w14:textId="5FDC19EF" w:rsidR="00D85AB6" w:rsidRDefault="00D85AB6" w:rsidP="00D85AB6">
      <w:pPr>
        <w:pStyle w:val="ListParagraph"/>
        <w:numPr>
          <w:ilvl w:val="0"/>
          <w:numId w:val="1"/>
        </w:numPr>
      </w:pPr>
      <w:r>
        <w:t>Line 32: Corrected Odds ratio</w:t>
      </w:r>
    </w:p>
    <w:p w14:paraId="19DBC775" w14:textId="3D75923E" w:rsidR="00D85AB6" w:rsidRDefault="00D85AB6" w:rsidP="00D85AB6">
      <w:pPr>
        <w:pStyle w:val="ListParagraph"/>
        <w:numPr>
          <w:ilvl w:val="0"/>
          <w:numId w:val="1"/>
        </w:numPr>
      </w:pPr>
      <w:r>
        <w:t>Line 137: Added reference citation</w:t>
      </w:r>
      <w:r w:rsidR="00220A42">
        <w:t xml:space="preserve"> (no changes to the reference list required)</w:t>
      </w:r>
      <w:r>
        <w:t>.</w:t>
      </w:r>
    </w:p>
    <w:p w14:paraId="5344E656" w14:textId="5B55E7A1" w:rsidR="00D85AB6" w:rsidRDefault="00D85AB6" w:rsidP="00D85AB6">
      <w:pPr>
        <w:pStyle w:val="ListParagraph"/>
        <w:numPr>
          <w:ilvl w:val="0"/>
          <w:numId w:val="1"/>
        </w:numPr>
      </w:pPr>
      <w:r>
        <w:t>Line 165: Added a line explaining distribution of “other” SRH service disruption.</w:t>
      </w:r>
    </w:p>
    <w:p w14:paraId="09A3EABA" w14:textId="04143CC3" w:rsidR="00B061FC" w:rsidRDefault="00B061FC" w:rsidP="00D85AB6">
      <w:pPr>
        <w:pStyle w:val="ListParagraph"/>
        <w:numPr>
          <w:ilvl w:val="0"/>
          <w:numId w:val="1"/>
        </w:numPr>
      </w:pPr>
      <w:r>
        <w:t xml:space="preserve">Line 200: Table 6, changed </w:t>
      </w:r>
      <w:r w:rsidR="00554811">
        <w:t>decimal places to 2 for the confidence interval.</w:t>
      </w:r>
    </w:p>
    <w:p w14:paraId="304DC47B" w14:textId="77777777" w:rsidR="00220A42" w:rsidRDefault="00220A42" w:rsidP="00220A42">
      <w:pPr>
        <w:pStyle w:val="ListParagraph"/>
        <w:numPr>
          <w:ilvl w:val="0"/>
          <w:numId w:val="1"/>
        </w:numPr>
      </w:pPr>
      <w:r>
        <w:t xml:space="preserve">Line 222: </w:t>
      </w:r>
      <w:r>
        <w:t>Added reference citation</w:t>
      </w:r>
      <w:r>
        <w:t xml:space="preserve"> </w:t>
      </w:r>
      <w:r>
        <w:t>(no changes to the reference list required).</w:t>
      </w:r>
    </w:p>
    <w:p w14:paraId="4A52C43C" w14:textId="327772DC" w:rsidR="00220A42" w:rsidRDefault="00220A42" w:rsidP="00220A42">
      <w:pPr>
        <w:pStyle w:val="ListParagraph"/>
      </w:pPr>
    </w:p>
    <w:sectPr w:rsidR="00220A4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0000400000000000000"/>
    <w:charset w:val="01"/>
    <w:family w:val="auto"/>
    <w:pitch w:val="variable"/>
    <w:sig w:usb0="00008000" w:usb1="00000000" w:usb2="00000000" w:usb3="00000000" w:csb0="0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036783A"/>
    <w:multiLevelType w:val="hybridMultilevel"/>
    <w:tmpl w:val="2D9E563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5AB6"/>
    <w:rsid w:val="00220A42"/>
    <w:rsid w:val="003B210E"/>
    <w:rsid w:val="00554811"/>
    <w:rsid w:val="00842459"/>
    <w:rsid w:val="00B061FC"/>
    <w:rsid w:val="00D85A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FC7D24"/>
  <w15:chartTrackingRefBased/>
  <w15:docId w15:val="{2E318B4A-C217-4317-9710-FAE04CFE0C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85AB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62</Words>
  <Characters>36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michhane, Ashish</dc:creator>
  <cp:keywords/>
  <dc:description/>
  <cp:lastModifiedBy>Lamichhane, Ashish</cp:lastModifiedBy>
  <cp:revision>2</cp:revision>
  <dcterms:created xsi:type="dcterms:W3CDTF">2021-11-13T03:29:00Z</dcterms:created>
  <dcterms:modified xsi:type="dcterms:W3CDTF">2021-11-13T03:47:00Z</dcterms:modified>
</cp:coreProperties>
</file>